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582" w:rsidRDefault="00AB1582" w:rsidP="00787C88">
      <w:pPr>
        <w:rPr>
          <w:rFonts w:ascii="Times New Roman" w:hAnsi="Times New Roman" w:cs="Times New Roman"/>
        </w:rPr>
      </w:pPr>
      <w:bookmarkStart w:id="0" w:name="_GoBack"/>
      <w:bookmarkEnd w:id="0"/>
    </w:p>
    <w:p w:rsidR="00016316" w:rsidRPr="007C3506" w:rsidRDefault="00016316" w:rsidP="00016316">
      <w:pPr>
        <w:rPr>
          <w:rFonts w:cstheme="minorHAnsi"/>
        </w:rPr>
      </w:pPr>
      <w:r w:rsidRPr="007C3506">
        <w:rPr>
          <w:rFonts w:cstheme="minorHAnsi"/>
        </w:rPr>
        <w:t xml:space="preserve">Supplemental Table </w:t>
      </w:r>
      <w:r w:rsidR="007C3506" w:rsidRPr="007C3506">
        <w:rPr>
          <w:rFonts w:cstheme="minorHAnsi"/>
        </w:rPr>
        <w:t>S</w:t>
      </w:r>
      <w:r w:rsidRPr="007C3506">
        <w:rPr>
          <w:rFonts w:cstheme="minorHAnsi"/>
        </w:rPr>
        <w:t>2</w:t>
      </w:r>
    </w:p>
    <w:tbl>
      <w:tblPr>
        <w:tblW w:w="5282" w:type="pct"/>
        <w:tblInd w:w="-73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71"/>
        <w:gridCol w:w="1167"/>
        <w:gridCol w:w="1979"/>
        <w:gridCol w:w="1621"/>
        <w:gridCol w:w="1531"/>
        <w:gridCol w:w="1170"/>
        <w:gridCol w:w="2070"/>
        <w:gridCol w:w="1531"/>
        <w:gridCol w:w="1430"/>
      </w:tblGrid>
      <w:tr w:rsidR="00016316" w:rsidRPr="007C3506" w:rsidTr="002E7AA4">
        <w:trPr>
          <w:trHeight w:val="274"/>
        </w:trPr>
        <w:tc>
          <w:tcPr>
            <w:tcW w:w="42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2C5791" w:rsidRDefault="00016316" w:rsidP="008D6101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Spike-in level</w:t>
            </w:r>
          </w:p>
          <w:p w:rsidR="00016316" w:rsidRPr="007C3506" w:rsidRDefault="00016316" w:rsidP="008D6101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(IFV GE)</w:t>
            </w:r>
          </w:p>
        </w:tc>
        <w:tc>
          <w:tcPr>
            <w:tcW w:w="2304" w:type="pct"/>
            <w:gridSpan w:val="4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016316" w:rsidRPr="007C3506" w:rsidRDefault="00016316" w:rsidP="008D6101">
            <w:pPr>
              <w:jc w:val="center"/>
              <w:rPr>
                <w:rFonts w:cstheme="minorHAnsi"/>
                <w:b/>
              </w:rPr>
            </w:pPr>
            <w:r w:rsidRPr="007C3506">
              <w:rPr>
                <w:rFonts w:cstheme="minorHAnsi"/>
                <w:b/>
                <w:bCs/>
              </w:rPr>
              <w:t>Enriched</w:t>
            </w:r>
          </w:p>
        </w:tc>
        <w:tc>
          <w:tcPr>
            <w:tcW w:w="2268" w:type="pct"/>
            <w:gridSpan w:val="4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6316" w:rsidRPr="007C3506" w:rsidRDefault="00016316" w:rsidP="008D6101">
            <w:pPr>
              <w:jc w:val="center"/>
              <w:rPr>
                <w:rFonts w:cstheme="minorHAnsi"/>
                <w:b/>
              </w:rPr>
            </w:pPr>
            <w:r w:rsidRPr="007C3506">
              <w:rPr>
                <w:rFonts w:cstheme="minorHAnsi"/>
                <w:b/>
              </w:rPr>
              <w:t>Shotgun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1086"/>
        </w:trPr>
        <w:tc>
          <w:tcPr>
            <w:tcW w:w="428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016316" w:rsidRPr="007C3506" w:rsidRDefault="00016316" w:rsidP="00016316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Replicate</w:t>
            </w:r>
          </w:p>
        </w:tc>
        <w:tc>
          <w:tcPr>
            <w:tcW w:w="724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MERS-CoV (%)</w:t>
            </w:r>
          </w:p>
        </w:tc>
        <w:tc>
          <w:tcPr>
            <w:tcW w:w="593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IFV (%)</w:t>
            </w:r>
          </w:p>
        </w:tc>
        <w:tc>
          <w:tcPr>
            <w:tcW w:w="56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Total number of reads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Replicate</w:t>
            </w:r>
          </w:p>
        </w:tc>
        <w:tc>
          <w:tcPr>
            <w:tcW w:w="757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MERS-CoV (%)</w:t>
            </w:r>
          </w:p>
        </w:tc>
        <w:tc>
          <w:tcPr>
            <w:tcW w:w="560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IFV (%)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16316" w:rsidRPr="007C3506" w:rsidRDefault="00016316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Total number of reads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28" w:type="pct"/>
            <w:vMerge w:val="restart"/>
            <w:tcBorders>
              <w:top w:val="single" w:sz="12" w:space="0" w:color="auto"/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0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24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  <w:r w:rsidR="002E7AA4" w:rsidRPr="007C3506">
              <w:rPr>
                <w:rFonts w:cstheme="minorHAnsi"/>
              </w:rPr>
              <w:t>,155 (0.6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9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C639D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01 (0.0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87,990</w:t>
            </w:r>
          </w:p>
        </w:tc>
        <w:tc>
          <w:tcPr>
            <w:tcW w:w="428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57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9 (0.0)</w:t>
            </w:r>
          </w:p>
        </w:tc>
        <w:tc>
          <w:tcPr>
            <w:tcW w:w="560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 (0.0)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,561,344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2E7AA4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74 (0.3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C639D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6 (0.0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63,176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C639D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71 (0.0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6 (0.0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6,064,582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  <w:r w:rsidR="002E7AA4" w:rsidRPr="007C3506">
              <w:rPr>
                <w:rFonts w:cstheme="minorHAnsi"/>
              </w:rPr>
              <w:t>,144 (0.4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C639D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8 (0.0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14,438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C639D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26 (0.0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4 (0.0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4,594,702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50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5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583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878 (91.3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95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20</w:t>
            </w:r>
            <w:r w:rsidR="002E7AA4" w:rsidRPr="007C3506">
              <w:rPr>
                <w:rFonts w:cstheme="minorHAnsi"/>
              </w:rPr>
              <w:t xml:space="preserve"> (2.3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7,066,356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57,485 (4.9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1,332 (0.2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,365,006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827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898 (91.8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04</w:t>
            </w:r>
            <w:r w:rsidR="002E7AA4" w:rsidRPr="007C3506">
              <w:rPr>
                <w:rFonts w:cstheme="minorHAnsi"/>
              </w:rPr>
              <w:t xml:space="preserve"> (2.4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079,278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7,662 (4.2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 xml:space="preserve"> 1,125 (0.2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653,402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8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2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349 (92.4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70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642</w:t>
            </w:r>
            <w:r w:rsidR="002E7AA4" w:rsidRPr="007C3506">
              <w:rPr>
                <w:rFonts w:cstheme="minorHAnsi"/>
              </w:rPr>
              <w:t xml:space="preserve"> (1.9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9,117,676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555,541 (4.7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 xml:space="preserve"> 19,697 (0.2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1,806,002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,500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24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322 (89.4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23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553</w:t>
            </w:r>
            <w:r w:rsidR="002E7AA4" w:rsidRPr="007C3506">
              <w:rPr>
                <w:rFonts w:cstheme="minorHAnsi"/>
              </w:rPr>
              <w:t xml:space="preserve"> (4.7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,745,628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89,512 (4.1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3,170 (0.3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1,978,122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128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591 (89.4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11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79 (4.7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,381,744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30,164 (4.7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5,037 (0.4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,001,470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9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1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289 (88.5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2E7AA4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47,424 (4.2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0,628,330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589,841 (4.1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 xml:space="preserve"> 47,253 (0.3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4,386,164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000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639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64 (85.4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4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109</w:t>
            </w:r>
            <w:r w:rsidR="002E7AA4" w:rsidRPr="007C3506">
              <w:rPr>
                <w:rFonts w:cstheme="minorHAnsi"/>
              </w:rPr>
              <w:t xml:space="preserve"> (8.2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5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31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254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59</w:t>
            </w:r>
            <w:r w:rsidR="002E7AA4" w:rsidRPr="007C3506">
              <w:rPr>
                <w:rFonts w:cstheme="minorHAnsi"/>
              </w:rPr>
              <w:t>,736 (3.5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29</w:t>
            </w:r>
            <w:r w:rsidR="002E7AA4" w:rsidRPr="007C3506">
              <w:rPr>
                <w:rFonts w:cstheme="minorHAnsi"/>
              </w:rPr>
              <w:t xml:space="preserve"> (0.4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700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186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8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63 (26.3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2E7AA4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801 (2.4</w:t>
            </w:r>
            <w:r w:rsidR="00BA4775"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048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36</w:t>
            </w:r>
            <w:r w:rsidR="002E7AA4" w:rsidRPr="007C3506">
              <w:rPr>
                <w:rFonts w:cstheme="minorHAnsi"/>
              </w:rPr>
              <w:t>,784 (4.9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8</w:t>
            </w:r>
            <w:r w:rsidR="002E7AA4" w:rsidRPr="007C3506">
              <w:rPr>
                <w:rFonts w:cstheme="minorHAnsi"/>
              </w:rPr>
              <w:t>,929 (0.6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876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586</w:t>
            </w:r>
          </w:p>
        </w:tc>
      </w:tr>
      <w:tr w:rsidR="002E7AA4" w:rsidRPr="007C3506" w:rsidTr="00C913F4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428" w:type="pct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</w:p>
        </w:tc>
        <w:tc>
          <w:tcPr>
            <w:tcW w:w="4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762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32 (85</w:t>
            </w:r>
            <w:r w:rsidR="002E7AA4" w:rsidRPr="007C3506">
              <w:rPr>
                <w:rFonts w:cstheme="minorHAnsi"/>
              </w:rPr>
              <w:t>.0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835</w:t>
            </w:r>
            <w:r w:rsidR="002E7AA4" w:rsidRPr="007C3506">
              <w:rPr>
                <w:rFonts w:cstheme="minorHAnsi"/>
              </w:rPr>
              <w:t>,581 (9.2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9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135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164</w:t>
            </w:r>
          </w:p>
        </w:tc>
        <w:tc>
          <w:tcPr>
            <w:tcW w:w="428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474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 xml:space="preserve">837 </w:t>
            </w:r>
            <w:r w:rsidR="002E7AA4" w:rsidRPr="007C3506">
              <w:rPr>
                <w:rFonts w:cstheme="minorHAnsi"/>
              </w:rPr>
              <w:t>(3.5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9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902</w:t>
            </w:r>
            <w:r w:rsidR="002E7AA4" w:rsidRPr="007C3506">
              <w:rPr>
                <w:rFonts w:cstheme="minorHAnsi"/>
              </w:rPr>
              <w:t xml:space="preserve"> (0.6</w:t>
            </w:r>
            <w:r w:rsidRPr="007C3506">
              <w:rPr>
                <w:rFonts w:cstheme="minorHAnsi"/>
              </w:rPr>
              <w:t>)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BA4775" w:rsidRPr="007C3506" w:rsidRDefault="00BA4775" w:rsidP="00BA4775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3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80</w:t>
            </w:r>
            <w:r w:rsidR="002E7AA4" w:rsidRPr="007C3506">
              <w:rPr>
                <w:rFonts w:cstheme="minorHAnsi"/>
              </w:rPr>
              <w:t>,</w:t>
            </w:r>
            <w:r w:rsidRPr="007C3506">
              <w:rPr>
                <w:rFonts w:cstheme="minorHAnsi"/>
              </w:rPr>
              <w:t>476</w:t>
            </w:r>
          </w:p>
        </w:tc>
      </w:tr>
    </w:tbl>
    <w:p w:rsidR="00787C88" w:rsidRPr="00ED4DA9" w:rsidRDefault="00787C88" w:rsidP="00787C88">
      <w:pPr>
        <w:rPr>
          <w:rFonts w:ascii="Times New Roman" w:hAnsi="Times New Roman" w:cs="Times New Roman"/>
        </w:rPr>
      </w:pPr>
    </w:p>
    <w:p w:rsidR="00EC10DC" w:rsidRPr="00ED4DA9" w:rsidRDefault="00EC10DC">
      <w:pPr>
        <w:rPr>
          <w:rFonts w:ascii="Times New Roman" w:hAnsi="Times New Roman" w:cs="Times New Roman"/>
        </w:rPr>
      </w:pPr>
    </w:p>
    <w:sectPr w:rsidR="00EC10DC" w:rsidRPr="00ED4DA9" w:rsidSect="009353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0A3" w:rsidRDefault="000640A3" w:rsidP="00EC10DC">
      <w:r>
        <w:separator/>
      </w:r>
    </w:p>
  </w:endnote>
  <w:endnote w:type="continuationSeparator" w:id="0">
    <w:p w:rsidR="000640A3" w:rsidRDefault="000640A3" w:rsidP="00EC1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0A3" w:rsidRDefault="000640A3" w:rsidP="00EC10DC">
      <w:r>
        <w:separator/>
      </w:r>
    </w:p>
  </w:footnote>
  <w:footnote w:type="continuationSeparator" w:id="0">
    <w:p w:rsidR="000640A3" w:rsidRDefault="000640A3" w:rsidP="00EC1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0DC"/>
    <w:rsid w:val="0001608D"/>
    <w:rsid w:val="00016316"/>
    <w:rsid w:val="000640A3"/>
    <w:rsid w:val="00075061"/>
    <w:rsid w:val="00276449"/>
    <w:rsid w:val="002C5791"/>
    <w:rsid w:val="002E7AA4"/>
    <w:rsid w:val="003359A9"/>
    <w:rsid w:val="00386525"/>
    <w:rsid w:val="00487F36"/>
    <w:rsid w:val="004922F0"/>
    <w:rsid w:val="005D18CA"/>
    <w:rsid w:val="006109E5"/>
    <w:rsid w:val="00706B15"/>
    <w:rsid w:val="00787C88"/>
    <w:rsid w:val="007952CD"/>
    <w:rsid w:val="007C3506"/>
    <w:rsid w:val="008C0EAB"/>
    <w:rsid w:val="00935352"/>
    <w:rsid w:val="009774F1"/>
    <w:rsid w:val="00996DDA"/>
    <w:rsid w:val="00A03397"/>
    <w:rsid w:val="00AB1582"/>
    <w:rsid w:val="00AD0E92"/>
    <w:rsid w:val="00B65996"/>
    <w:rsid w:val="00BA4775"/>
    <w:rsid w:val="00BC639D"/>
    <w:rsid w:val="00C913F4"/>
    <w:rsid w:val="00CB3C09"/>
    <w:rsid w:val="00E522C6"/>
    <w:rsid w:val="00EC10DC"/>
    <w:rsid w:val="00ED4DA9"/>
    <w:rsid w:val="00FB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A1C1C4-0CF6-9245-A980-55FF79AF9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0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0DC"/>
  </w:style>
  <w:style w:type="paragraph" w:styleId="Footer">
    <w:name w:val="footer"/>
    <w:basedOn w:val="Normal"/>
    <w:link w:val="FooterChar"/>
    <w:uiPriority w:val="99"/>
    <w:unhideWhenUsed/>
    <w:rsid w:val="00EC10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0DC"/>
  </w:style>
  <w:style w:type="paragraph" w:styleId="BalloonText">
    <w:name w:val="Balloon Text"/>
    <w:basedOn w:val="Normal"/>
    <w:link w:val="BalloonTextChar"/>
    <w:uiPriority w:val="99"/>
    <w:semiHidden/>
    <w:unhideWhenUsed/>
    <w:rsid w:val="00935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3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3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askey</dc:creator>
  <cp:keywords/>
  <dc:description/>
  <cp:lastModifiedBy>Bishop-Lilly, Kimberly CIV NMRC</cp:lastModifiedBy>
  <cp:revision>2</cp:revision>
  <dcterms:created xsi:type="dcterms:W3CDTF">2018-09-26T20:32:00Z</dcterms:created>
  <dcterms:modified xsi:type="dcterms:W3CDTF">2018-09-26T20:32:00Z</dcterms:modified>
</cp:coreProperties>
</file>